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7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7"/>
        <w:gridCol w:w="1471"/>
        <w:gridCol w:w="2380"/>
      </w:tblGrid>
      <w:tr w:rsidR="00050B4F" w:rsidRPr="00E83A0E" w:rsidTr="00F562A0">
        <w:trPr>
          <w:trHeight w:val="276"/>
          <w:tblHeader/>
        </w:trPr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4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238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slope</w:t>
            </w:r>
          </w:p>
        </w:tc>
      </w:tr>
      <w:tr w:rsidR="00050B4F" w:rsidRPr="00E83A0E" w:rsidTr="00F562A0">
        <w:tblPrEx>
          <w:shd w:val="clear" w:color="auto" w:fill="auto"/>
        </w:tblPrEx>
        <w:trPr>
          <w:trHeight w:val="276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-0.021057</w:t>
            </w:r>
          </w:p>
        </w:tc>
      </w:tr>
      <w:tr w:rsidR="00050B4F" w:rsidRPr="00E83A0E" w:rsidTr="00F562A0">
        <w:tblPrEx>
          <w:shd w:val="clear" w:color="auto" w:fill="auto"/>
        </w:tblPrEx>
        <w:trPr>
          <w:trHeight w:val="276"/>
        </w:trPr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4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238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-0.02427</w:t>
            </w:r>
          </w:p>
        </w:tc>
      </w:tr>
      <w:tr w:rsidR="00050B4F" w:rsidRPr="00E83A0E" w:rsidTr="00F562A0">
        <w:tblPrEx>
          <w:shd w:val="clear" w:color="auto" w:fill="auto"/>
        </w:tblPrEx>
        <w:trPr>
          <w:trHeight w:val="276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-0.016895</w:t>
            </w:r>
          </w:p>
        </w:tc>
      </w:tr>
      <w:tr w:rsidR="00050B4F" w:rsidRPr="00E83A0E" w:rsidTr="00F562A0">
        <w:tblPrEx>
          <w:shd w:val="clear" w:color="auto" w:fill="auto"/>
        </w:tblPrEx>
        <w:trPr>
          <w:trHeight w:val="276"/>
        </w:trPr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4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238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-0.031383</w:t>
            </w:r>
          </w:p>
        </w:tc>
      </w:tr>
      <w:tr w:rsidR="00050B4F" w:rsidRPr="00E83A0E" w:rsidTr="00F562A0">
        <w:tblPrEx>
          <w:shd w:val="clear" w:color="auto" w:fill="auto"/>
        </w:tblPrEx>
        <w:trPr>
          <w:trHeight w:val="276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-0.022038</w:t>
            </w:r>
          </w:p>
        </w:tc>
      </w:tr>
      <w:tr w:rsidR="00050B4F" w:rsidRPr="00E83A0E" w:rsidTr="00F562A0">
        <w:tblPrEx>
          <w:shd w:val="clear" w:color="auto" w:fill="auto"/>
        </w:tblPrEx>
        <w:trPr>
          <w:trHeight w:val="276"/>
        </w:trPr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4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238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0B4F" w:rsidRPr="00E83A0E" w:rsidRDefault="00050B4F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-0.23314</w:t>
            </w:r>
          </w:p>
        </w:tc>
      </w:tr>
    </w:tbl>
    <w:p w:rsidR="00C6712B" w:rsidRDefault="00050B4F"/>
    <w:sectPr w:rsidR="00C6712B" w:rsidSect="008A6161">
      <w:pgSz w:w="11906" w:h="16838"/>
      <w:pgMar w:top="1440" w:right="1077" w:bottom="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50B4F"/>
    <w:rsid w:val="000B5CA4"/>
    <w:rsid w:val="002A7730"/>
    <w:rsid w:val="002C0184"/>
    <w:rsid w:val="00470D3C"/>
    <w:rsid w:val="004F7651"/>
    <w:rsid w:val="00890D92"/>
    <w:rsid w:val="008A6161"/>
    <w:rsid w:val="009E00D4"/>
    <w:rsid w:val="00AB6AF5"/>
    <w:rsid w:val="00C66490"/>
    <w:rsid w:val="00CB36D8"/>
    <w:rsid w:val="00D9728B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3:10:00Z</dcterms:created>
  <dcterms:modified xsi:type="dcterms:W3CDTF">2023-06-13T23:10:00Z</dcterms:modified>
</cp:coreProperties>
</file>